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7FE" w:rsidRPr="00FE5B85" w:rsidRDefault="00FD37FE" w:rsidP="00FD37FE">
      <w:pPr>
        <w:widowControl w:val="0"/>
        <w:rPr>
          <w:b/>
          <w:szCs w:val="21"/>
        </w:rPr>
      </w:pPr>
      <w:r w:rsidRPr="00FE5B85">
        <w:rPr>
          <w:b/>
          <w:szCs w:val="21"/>
        </w:rPr>
        <w:t xml:space="preserve">Supplemental Table 1: Ontario parents’ involvement in teen work by gender of parent and teen worker, 2008 </w:t>
      </w:r>
    </w:p>
    <w:tbl>
      <w:tblPr>
        <w:tblW w:w="1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890"/>
        <w:gridCol w:w="1890"/>
        <w:gridCol w:w="1890"/>
        <w:gridCol w:w="1890"/>
        <w:gridCol w:w="1980"/>
        <w:gridCol w:w="1980"/>
      </w:tblGrid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rPr>
                <w:b/>
                <w:color w:val="000000" w:themeColor="text1"/>
              </w:rPr>
              <w:t xml:space="preserve">Parent </w:t>
            </w:r>
          </w:p>
        </w:tc>
        <w:tc>
          <w:tcPr>
            <w:tcW w:w="3780" w:type="dxa"/>
            <w:gridSpan w:val="2"/>
          </w:tcPr>
          <w:p w:rsidR="00FD37FE" w:rsidRPr="00FE5B85" w:rsidRDefault="00FD37FE" w:rsidP="00A91792">
            <w:pPr>
              <w:widowControl w:val="0"/>
              <w:rPr>
                <w:b/>
                <w:i/>
                <w:color w:val="000000" w:themeColor="text1"/>
                <w:vertAlign w:val="superscript"/>
              </w:rPr>
            </w:pPr>
            <w:r w:rsidRPr="00FE5B85">
              <w:rPr>
                <w:b/>
                <w:color w:val="000000" w:themeColor="text1"/>
              </w:rPr>
              <w:t>Father (n=111)</w:t>
            </w:r>
          </w:p>
        </w:tc>
        <w:tc>
          <w:tcPr>
            <w:tcW w:w="3780" w:type="dxa"/>
            <w:gridSpan w:val="2"/>
          </w:tcPr>
          <w:p w:rsidR="00FD37FE" w:rsidRPr="00FE5B85" w:rsidRDefault="00FD37FE" w:rsidP="00A91792">
            <w:pPr>
              <w:widowControl w:val="0"/>
              <w:rPr>
                <w:b/>
                <w:i/>
                <w:color w:val="000000" w:themeColor="text1"/>
                <w:vertAlign w:val="superscript"/>
              </w:rPr>
            </w:pPr>
            <w:r w:rsidRPr="00FE5B85">
              <w:rPr>
                <w:b/>
                <w:color w:val="000000" w:themeColor="text1"/>
              </w:rPr>
              <w:t>Mother (n=396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  <w:rPr>
                <w:b/>
                <w:color w:val="000000" w:themeColor="text1"/>
              </w:rPr>
            </w:pPr>
            <w:r w:rsidRPr="00FE5B85">
              <w:rPr>
                <w:b/>
                <w:color w:val="000000" w:themeColor="text1"/>
              </w:rPr>
              <w:t xml:space="preserve">Father 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  <w:rPr>
                <w:b/>
                <w:color w:val="000000" w:themeColor="text1"/>
              </w:rPr>
            </w:pPr>
            <w:r w:rsidRPr="00FE5B85">
              <w:rPr>
                <w:b/>
                <w:color w:val="000000" w:themeColor="text1"/>
              </w:rPr>
              <w:t>Mother</w:t>
            </w:r>
          </w:p>
        </w:tc>
      </w:tr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Teen Gender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Male teen (n=52)</w:t>
            </w:r>
          </w:p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% (95% CI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Female teen (n=59)</w:t>
            </w:r>
          </w:p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% (95% CI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Male teen (n=192)</w:t>
            </w:r>
          </w:p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% (95% CI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Female teen (n=204)</w:t>
            </w:r>
          </w:p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% (95% CI)</w:t>
            </w:r>
          </w:p>
        </w:tc>
        <w:tc>
          <w:tcPr>
            <w:tcW w:w="3960" w:type="dxa"/>
            <w:gridSpan w:val="2"/>
          </w:tcPr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Total teens (n=507)</w:t>
            </w:r>
          </w:p>
          <w:p w:rsidR="00FD37FE" w:rsidRPr="00FE5B85" w:rsidRDefault="00FD37FE" w:rsidP="00A91792">
            <w:pPr>
              <w:widowControl w:val="0"/>
              <w:rPr>
                <w:b/>
              </w:rPr>
            </w:pPr>
            <w:r w:rsidRPr="00FE5B85">
              <w:rPr>
                <w:b/>
              </w:rPr>
              <w:t>% (95% CI)</w:t>
            </w:r>
          </w:p>
        </w:tc>
      </w:tr>
      <w:tr w:rsidR="00FD37FE" w:rsidRPr="00FE5B85" w:rsidTr="00A91792">
        <w:trPr>
          <w:trHeight w:val="494"/>
        </w:trPr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rPr>
                <w:iCs/>
                <w:color w:val="000000"/>
              </w:rPr>
              <w:t>Consider questions to ask about work hours?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92.2 (80.2, 97.2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7.6 (74.7, 94.4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9.3 (82.7, 93.6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92.5 (87.9, 95.4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9.6 (81.6, 94.4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90.9 (87.2, 93.7)</w:t>
            </w:r>
          </w:p>
        </w:tc>
      </w:tr>
      <w:tr w:rsidR="00FD37FE" w:rsidRPr="00FE5B85" w:rsidTr="00A91792">
        <w:trPr>
          <w:trHeight w:val="197"/>
        </w:trPr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 xml:space="preserve">Identify job opportunities 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8.4 (73.6, 95.4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9.6 (78.3, 95.4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9.1 (82.5, 93.3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9.1 (80.5, 94.2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9.0 (80.7, 94.0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9.1 (83.9, 92.7)</w:t>
            </w:r>
          </w:p>
        </w:tc>
      </w:tr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>Fill out job applications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7.1 (73.3, 94.3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5.8 (71.8, 93.5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6.6 (79.3, 91.7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5.7 (65.8, 83.5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6.4 (77.3, 92.2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0.9 (74.8, 85.9)</w:t>
            </w:r>
          </w:p>
        </w:tc>
      </w:tr>
      <w:tr w:rsidR="00FD37FE" w:rsidRPr="00FE5B85" w:rsidTr="00A91792">
        <w:trPr>
          <w:trHeight w:val="386"/>
        </w:trPr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>Prepare for a job interview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 xml:space="preserve">73.8 (58.2, 85.1) 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6.0 (72.3, 93.5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6.1 (78.3, 91.4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3.5 (63.1, 81.8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80.4 (70.3, 87.7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9.6 (73.0, 84.4)</w:t>
            </w:r>
          </w:p>
        </w:tc>
      </w:tr>
      <w:tr w:rsidR="00FD37FE" w:rsidRPr="00FE5B85" w:rsidTr="00A91792">
        <w:trPr>
          <w:trHeight w:val="539"/>
        </w:trPr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>Consider questions to ask about job tasks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8.4 (63.6, 88.3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8.2 (63.1, 88.2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9.8 (72.3, 85.6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6.6 (66.6, 84.3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8.3 (68.1, 85.8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8.1 (71.9, 83.2)</w:t>
            </w:r>
          </w:p>
        </w:tc>
      </w:tr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>Met direct supervisor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3.7 (59.0, 84.5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4.1 (59.2, 84.9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7.7 (58.3, 75.8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0.1 (61.1, 77.7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3.9 (63.7, 82.0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8.9 (62.4, 74.7)</w:t>
            </w:r>
          </w:p>
        </w:tc>
      </w:tr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>Handle difficult issues other than about safety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0.3 (54.8, 82.2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48.2 (31.7, 65.1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3.3 (54.4, 71.3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72.5 (63.0, 80.3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58.3 (46.0, 69.7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8.1 (61.7, 73.8)</w:t>
            </w:r>
          </w:p>
        </w:tc>
      </w:tr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>Helped teen get more training to do a job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7.0 (52.0, 79.2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56.1 (39.4, 71.5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3.2 (54.7, 70.9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4.9 (56.5, 72.5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1.1 (49.8, 71.2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4.1 (58.3, 69.5)</w:t>
            </w:r>
          </w:p>
        </w:tc>
      </w:tr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>Visited workplace to monitor conditions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4.1 (49.1, 76.7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0.4 (41.3, 76.8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57.4 (48.4, 65.9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9.3 (59.8, 77.4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2.1 (49.5, 73.2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3.5 (57.0, 69.6)</w:t>
            </w:r>
          </w:p>
        </w:tc>
      </w:tr>
      <w:tr w:rsidR="00FD37FE" w:rsidRPr="00FE5B85" w:rsidTr="00A91792">
        <w:trPr>
          <w:trHeight w:val="593"/>
        </w:trPr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>Helped teen learn about worker’s rights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51.2 (36.9, 66.3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41.4 (26.3, 58.3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59.4 (50.7, 67.6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6.0 (56.9, 74.1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46.1 (34.9, 57.8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2.8 (56.6, 68.6)</w:t>
            </w:r>
          </w:p>
        </w:tc>
      </w:tr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t>Consider questions to ask about workplace safety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49.9 (35.2, 64.7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59.3 (42.9, 73.9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53.3(44.5, 61.9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63.5 (54.3, 71.9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55.0 (43.5, 65.9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58.6 (52.3, 64.7)</w:t>
            </w:r>
          </w:p>
        </w:tc>
      </w:tr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</w:pPr>
            <w:r w:rsidRPr="00FE5B85">
              <w:rPr>
                <w:iCs/>
                <w:color w:val="000000"/>
              </w:rPr>
              <w:t>Encouraged teen to report a violation about teen’s work to a government agency?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21.0 (10.4, 37.9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18.5 (8.4, 35.8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16.7 (10.9, 24.7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19.6 (12.5, 29.3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19.6 (11.7, 31.1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18.2 (13.3, 24.3)</w:t>
            </w:r>
          </w:p>
        </w:tc>
      </w:tr>
      <w:tr w:rsidR="00FD37FE" w:rsidRPr="00FE5B85" w:rsidTr="00A91792">
        <w:tc>
          <w:tcPr>
            <w:tcW w:w="2695" w:type="dxa"/>
          </w:tcPr>
          <w:p w:rsidR="00FD37FE" w:rsidRPr="00FE5B85" w:rsidRDefault="00FD37FE" w:rsidP="00A91792">
            <w:pPr>
              <w:widowControl w:val="0"/>
              <w:rPr>
                <w:iCs/>
                <w:color w:val="000000"/>
              </w:rPr>
            </w:pPr>
            <w:r w:rsidRPr="00FE5B85">
              <w:rPr>
                <w:iCs/>
                <w:color w:val="000000"/>
              </w:rPr>
              <w:t xml:space="preserve">Encouraged teen to quit a job because you were concerned about teen </w:t>
            </w:r>
            <w:r w:rsidRPr="00FE5B85">
              <w:rPr>
                <w:iCs/>
                <w:color w:val="000000"/>
              </w:rPr>
              <w:lastRenderedPageBreak/>
              <w:t>getting injured on the job?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lastRenderedPageBreak/>
              <w:t>19.5 (9.5, 35.9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2.7 (1.0, 11.0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15.8 (10.1, 23.9)</w:t>
            </w:r>
          </w:p>
        </w:tc>
        <w:tc>
          <w:tcPr>
            <w:tcW w:w="189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14.9 (8.8, 24.3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10.4 (5.2, 19.4)</w:t>
            </w:r>
          </w:p>
        </w:tc>
        <w:tc>
          <w:tcPr>
            <w:tcW w:w="1980" w:type="dxa"/>
          </w:tcPr>
          <w:p w:rsidR="00FD37FE" w:rsidRPr="00FE5B85" w:rsidRDefault="00FD37FE" w:rsidP="00A91792">
            <w:pPr>
              <w:widowControl w:val="0"/>
            </w:pPr>
            <w:r w:rsidRPr="00FE5B85">
              <w:t>15.3 (10.9, 21.1)</w:t>
            </w:r>
          </w:p>
        </w:tc>
      </w:tr>
    </w:tbl>
    <w:p w:rsidR="00FD37FE" w:rsidRPr="00FE5B85" w:rsidRDefault="00FD37FE" w:rsidP="00FD37FE">
      <w:pPr>
        <w:widowControl w:val="0"/>
      </w:pPr>
      <w:r w:rsidRPr="00FE5B85">
        <w:lastRenderedPageBreak/>
        <w:t xml:space="preserve"> </w:t>
      </w:r>
    </w:p>
    <w:p w:rsidR="009A6D94" w:rsidRDefault="009A6D94">
      <w:bookmarkStart w:id="0" w:name="_GoBack"/>
      <w:bookmarkEnd w:id="0"/>
    </w:p>
    <w:sectPr w:rsidR="009A6D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7FE"/>
    <w:rsid w:val="003333E1"/>
    <w:rsid w:val="0047260B"/>
    <w:rsid w:val="009A6D94"/>
    <w:rsid w:val="00FD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1953</Characters>
  <Application>Microsoft Office Word</Application>
  <DocSecurity>0</DocSecurity>
  <Lines>6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04T11:46:00Z</dcterms:created>
  <dcterms:modified xsi:type="dcterms:W3CDTF">2021-02-04T11:47:00Z</dcterms:modified>
</cp:coreProperties>
</file>